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342" w:rsidRPr="004D326E" w:rsidRDefault="003E7342" w:rsidP="003E7342">
      <w:pPr>
        <w:autoSpaceDE w:val="0"/>
        <w:autoSpaceDN w:val="0"/>
        <w:adjustRightInd w:val="0"/>
        <w:spacing w:line="360" w:lineRule="auto"/>
        <w:jc w:val="both"/>
        <w:rPr>
          <w:rFonts w:cs="Arial"/>
          <w:b/>
          <w:color w:val="000000"/>
          <w:lang w:val="en-US"/>
        </w:rPr>
      </w:pPr>
      <w:proofErr w:type="gramStart"/>
      <w:r w:rsidRPr="004D326E">
        <w:rPr>
          <w:rFonts w:cs="Arial"/>
          <w:b/>
          <w:color w:val="000000"/>
          <w:lang w:val="en-US"/>
        </w:rPr>
        <w:t>Characteristics of non AD patients.</w:t>
      </w:r>
      <w:proofErr w:type="gramEnd"/>
    </w:p>
    <w:p w:rsidR="003E7342" w:rsidRDefault="003E7342" w:rsidP="003E7342">
      <w:pPr>
        <w:autoSpaceDE w:val="0"/>
        <w:autoSpaceDN w:val="0"/>
        <w:adjustRightInd w:val="0"/>
        <w:spacing w:line="360" w:lineRule="auto"/>
        <w:jc w:val="both"/>
        <w:rPr>
          <w:rFonts w:cs="Arial"/>
          <w:b/>
          <w:color w:val="000000"/>
          <w:lang w:val="en-US"/>
        </w:rPr>
      </w:pPr>
    </w:p>
    <w:tbl>
      <w:tblPr>
        <w:tblW w:w="7755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6315"/>
        <w:gridCol w:w="1440"/>
      </w:tblGrid>
      <w:tr w:rsidR="003E7342" w:rsidRPr="00F35254" w:rsidTr="003E7342">
        <w:trPr>
          <w:trHeight w:val="255"/>
        </w:trPr>
        <w:tc>
          <w:tcPr>
            <w:tcW w:w="6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E7342" w:rsidRPr="00F35254" w:rsidRDefault="003E7342" w:rsidP="00F35254">
            <w:pPr>
              <w:spacing w:line="360" w:lineRule="auto"/>
              <w:rPr>
                <w:rFonts w:cs="Arial"/>
                <w:b/>
                <w:lang w:val="en-US"/>
              </w:rPr>
            </w:pPr>
            <w:r w:rsidRPr="00F35254">
              <w:rPr>
                <w:rFonts w:cs="Arial"/>
                <w:b/>
                <w:lang w:val="en-US"/>
              </w:rPr>
              <w:t>Cognitive disorder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E7342" w:rsidRPr="00F35254" w:rsidRDefault="003E7342" w:rsidP="00F35254">
            <w:pPr>
              <w:spacing w:line="360" w:lineRule="auto"/>
              <w:jc w:val="center"/>
              <w:rPr>
                <w:rFonts w:cs="Arial"/>
                <w:b/>
                <w:lang w:val="en-US"/>
              </w:rPr>
            </w:pPr>
            <w:r w:rsidRPr="00F35254">
              <w:rPr>
                <w:rFonts w:cs="Arial"/>
                <w:b/>
                <w:lang w:val="en-US"/>
              </w:rPr>
              <w:t>N</w:t>
            </w:r>
          </w:p>
        </w:tc>
      </w:tr>
      <w:tr w:rsidR="003E7342" w:rsidRPr="00F35254" w:rsidTr="003E7342">
        <w:trPr>
          <w:trHeight w:val="25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E7342" w:rsidRPr="00F35254" w:rsidRDefault="003E7342" w:rsidP="00F35254">
            <w:pPr>
              <w:spacing w:line="360" w:lineRule="auto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Frontotemporal dement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E7342" w:rsidRPr="00F35254" w:rsidRDefault="004402D4" w:rsidP="00F3525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46</w:t>
            </w:r>
          </w:p>
        </w:tc>
      </w:tr>
      <w:tr w:rsidR="00E35117" w:rsidRPr="00F35254" w:rsidTr="003E7342">
        <w:trPr>
          <w:trHeight w:val="25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17" w:rsidRPr="00F35254" w:rsidRDefault="00E35117" w:rsidP="00F35254">
            <w:pPr>
              <w:spacing w:line="360" w:lineRule="auto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Psychiatric disord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17" w:rsidRPr="00F35254" w:rsidRDefault="004402D4" w:rsidP="00F3525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42</w:t>
            </w:r>
          </w:p>
        </w:tc>
      </w:tr>
      <w:tr w:rsidR="00E35117" w:rsidRPr="00F35254" w:rsidTr="003E7342">
        <w:trPr>
          <w:trHeight w:val="25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17" w:rsidRPr="00F35254" w:rsidRDefault="00E35117" w:rsidP="00F35254">
            <w:pPr>
              <w:spacing w:line="360" w:lineRule="auto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Parkinson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17" w:rsidRPr="00F35254" w:rsidRDefault="004402D4" w:rsidP="00F3525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24</w:t>
            </w:r>
          </w:p>
        </w:tc>
      </w:tr>
      <w:tr w:rsidR="00E35117" w:rsidRPr="00F35254" w:rsidTr="003E7342">
        <w:trPr>
          <w:trHeight w:val="25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17" w:rsidRPr="00F35254" w:rsidRDefault="00E35117" w:rsidP="00F35254">
            <w:pPr>
              <w:spacing w:line="360" w:lineRule="auto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Lewy Body dement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17" w:rsidRPr="00F35254" w:rsidRDefault="004402D4" w:rsidP="00F3525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21</w:t>
            </w:r>
          </w:p>
        </w:tc>
      </w:tr>
      <w:tr w:rsidR="00E35117" w:rsidRPr="00F35254" w:rsidTr="003E7342">
        <w:trPr>
          <w:trHeight w:val="25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17" w:rsidRPr="00F35254" w:rsidRDefault="00E35117" w:rsidP="00F35254">
            <w:pPr>
              <w:spacing w:line="360" w:lineRule="auto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Vascular dement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17" w:rsidRPr="00F35254" w:rsidRDefault="004402D4" w:rsidP="00F3525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13</w:t>
            </w:r>
          </w:p>
        </w:tc>
      </w:tr>
      <w:tr w:rsidR="00E35117" w:rsidRPr="00F35254" w:rsidTr="003E7342">
        <w:trPr>
          <w:trHeight w:val="25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17" w:rsidRPr="00F35254" w:rsidRDefault="00E35117" w:rsidP="00F35254">
            <w:pPr>
              <w:spacing w:line="360" w:lineRule="auto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Alcohol dement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35117" w:rsidRPr="00F35254" w:rsidRDefault="004402D4" w:rsidP="00F3525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10</w:t>
            </w:r>
          </w:p>
        </w:tc>
      </w:tr>
      <w:tr w:rsidR="004402D4" w:rsidRPr="00F35254" w:rsidTr="003E7342">
        <w:trPr>
          <w:trHeight w:val="25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2D4" w:rsidRPr="00F35254" w:rsidRDefault="004402D4" w:rsidP="00F35254">
            <w:pPr>
              <w:spacing w:line="360" w:lineRule="auto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 xml:space="preserve">HIV-associated </w:t>
            </w:r>
            <w:proofErr w:type="spellStart"/>
            <w:r w:rsidRPr="00F35254">
              <w:rPr>
                <w:rFonts w:cs="Arial"/>
                <w:lang w:val="en-US"/>
              </w:rPr>
              <w:t>neurocognitive</w:t>
            </w:r>
            <w:proofErr w:type="spellEnd"/>
            <w:r w:rsidRPr="00F35254">
              <w:rPr>
                <w:rFonts w:cs="Arial"/>
                <w:lang w:val="en-US"/>
              </w:rPr>
              <w:t xml:space="preserve"> disor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2D4" w:rsidRPr="00F35254" w:rsidRDefault="004402D4" w:rsidP="00F3525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10</w:t>
            </w:r>
          </w:p>
        </w:tc>
      </w:tr>
      <w:tr w:rsidR="004402D4" w:rsidRPr="00F35254" w:rsidTr="003E7342">
        <w:trPr>
          <w:trHeight w:val="25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2D4" w:rsidRPr="00F35254" w:rsidRDefault="004402D4" w:rsidP="00F35254">
            <w:pPr>
              <w:spacing w:line="360" w:lineRule="auto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Gait disor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2D4" w:rsidRPr="00F35254" w:rsidRDefault="004402D4" w:rsidP="00F3525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9</w:t>
            </w:r>
          </w:p>
        </w:tc>
      </w:tr>
      <w:tr w:rsidR="004402D4" w:rsidRPr="00F35254" w:rsidTr="003E7342">
        <w:trPr>
          <w:trHeight w:val="25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2D4" w:rsidRPr="00F35254" w:rsidRDefault="004402D4" w:rsidP="00F35254">
            <w:pPr>
              <w:spacing w:line="360" w:lineRule="auto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Multiple scler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2D4" w:rsidRPr="00F35254" w:rsidRDefault="004402D4" w:rsidP="00F3525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9</w:t>
            </w:r>
          </w:p>
        </w:tc>
      </w:tr>
      <w:tr w:rsidR="004402D4" w:rsidRPr="00F35254" w:rsidTr="003E7342">
        <w:trPr>
          <w:trHeight w:val="25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2D4" w:rsidRPr="00F35254" w:rsidRDefault="004402D4" w:rsidP="00F35254">
            <w:pPr>
              <w:spacing w:line="360" w:lineRule="auto"/>
              <w:rPr>
                <w:rFonts w:cs="Arial"/>
                <w:lang w:val="en-US"/>
              </w:rPr>
            </w:pPr>
            <w:r w:rsidRPr="00F35254">
              <w:rPr>
                <w:rFonts w:cs="Arial"/>
                <w:iCs/>
                <w:lang w:val="en-US"/>
              </w:rPr>
              <w:t xml:space="preserve">Progressive </w:t>
            </w:r>
            <w:proofErr w:type="spellStart"/>
            <w:r w:rsidRPr="00F35254">
              <w:rPr>
                <w:rFonts w:cs="Arial"/>
                <w:iCs/>
                <w:lang w:val="en-US"/>
              </w:rPr>
              <w:t>supranuclear</w:t>
            </w:r>
            <w:proofErr w:type="spellEnd"/>
            <w:r w:rsidRPr="00F35254">
              <w:rPr>
                <w:rFonts w:cs="Arial"/>
                <w:iCs/>
                <w:lang w:val="en-US"/>
              </w:rPr>
              <w:t xml:space="preserve"> pals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2D4" w:rsidRPr="00F35254" w:rsidRDefault="008C4425" w:rsidP="00F3525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5</w:t>
            </w:r>
          </w:p>
        </w:tc>
      </w:tr>
      <w:tr w:rsidR="004402D4" w:rsidRPr="00F35254" w:rsidTr="003E7342">
        <w:trPr>
          <w:trHeight w:val="25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2D4" w:rsidRPr="00F35254" w:rsidRDefault="004402D4" w:rsidP="00F35254">
            <w:pPr>
              <w:spacing w:line="360" w:lineRule="auto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Memory complai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2D4" w:rsidRPr="00F35254" w:rsidRDefault="004402D4" w:rsidP="00F3525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4</w:t>
            </w:r>
          </w:p>
        </w:tc>
      </w:tr>
      <w:tr w:rsidR="004402D4" w:rsidRPr="00F35254" w:rsidTr="003E7342">
        <w:trPr>
          <w:trHeight w:val="25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2D4" w:rsidRPr="00F35254" w:rsidRDefault="004402D4" w:rsidP="00F35254">
            <w:pPr>
              <w:spacing w:line="360" w:lineRule="auto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 xml:space="preserve">Creutzfeldt </w:t>
            </w:r>
            <w:proofErr w:type="spellStart"/>
            <w:r w:rsidRPr="00F35254">
              <w:rPr>
                <w:rFonts w:cs="Arial"/>
                <w:lang w:val="en-US"/>
              </w:rPr>
              <w:t>Jakob</w:t>
            </w:r>
            <w:proofErr w:type="spellEnd"/>
            <w:r w:rsidRPr="00F35254">
              <w:rPr>
                <w:rFonts w:cs="Arial"/>
                <w:lang w:val="en-US"/>
              </w:rPr>
              <w:t xml:space="preserve">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2D4" w:rsidRPr="00F35254" w:rsidRDefault="004402D4" w:rsidP="00F3525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3</w:t>
            </w:r>
          </w:p>
        </w:tc>
      </w:tr>
      <w:tr w:rsidR="004402D4" w:rsidRPr="00F35254" w:rsidTr="003E7342">
        <w:trPr>
          <w:trHeight w:val="25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2D4" w:rsidRPr="00F35254" w:rsidRDefault="004402D4" w:rsidP="00F35254">
            <w:pPr>
              <w:spacing w:line="360" w:lineRule="auto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Normal pressure hydrocephal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2D4" w:rsidRPr="00F35254" w:rsidRDefault="004402D4" w:rsidP="00F3525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3</w:t>
            </w:r>
          </w:p>
        </w:tc>
      </w:tr>
      <w:tr w:rsidR="004402D4" w:rsidRPr="00F35254" w:rsidTr="003E7342">
        <w:trPr>
          <w:trHeight w:val="25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2D4" w:rsidRPr="00F35254" w:rsidRDefault="004402D4" w:rsidP="00F35254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F35254">
              <w:rPr>
                <w:rFonts w:cs="Arial"/>
                <w:lang w:val="en-US"/>
              </w:rPr>
              <w:t>Epileps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2D4" w:rsidRPr="00F35254" w:rsidRDefault="004402D4" w:rsidP="00F3525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3</w:t>
            </w:r>
          </w:p>
        </w:tc>
      </w:tr>
      <w:tr w:rsidR="004402D4" w:rsidRPr="00F35254" w:rsidTr="003E7342">
        <w:trPr>
          <w:trHeight w:val="255"/>
        </w:trPr>
        <w:tc>
          <w:tcPr>
            <w:tcW w:w="6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2D4" w:rsidRPr="00F35254" w:rsidRDefault="004402D4" w:rsidP="00F35254">
            <w:pPr>
              <w:spacing w:line="360" w:lineRule="auto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Post-</w:t>
            </w:r>
            <w:r w:rsidRPr="00F35254">
              <w:rPr>
                <w:rFonts w:cs="Arial"/>
                <w:iCs/>
                <w:lang w:val="en-US"/>
              </w:rPr>
              <w:t>chemotherapy cognitive impair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402D4" w:rsidRPr="00F35254" w:rsidRDefault="004402D4" w:rsidP="00F3525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3</w:t>
            </w:r>
          </w:p>
        </w:tc>
      </w:tr>
      <w:tr w:rsidR="004402D4" w:rsidRPr="00F35254" w:rsidTr="004402D4">
        <w:trPr>
          <w:trHeight w:val="255"/>
        </w:trPr>
        <w:tc>
          <w:tcPr>
            <w:tcW w:w="63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02D4" w:rsidRPr="00F35254" w:rsidRDefault="004402D4" w:rsidP="00F35254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F35254">
              <w:rPr>
                <w:rFonts w:cs="Arial"/>
                <w:lang w:val="en-US"/>
              </w:rPr>
              <w:t>Sjögren's</w:t>
            </w:r>
            <w:proofErr w:type="spellEnd"/>
            <w:r w:rsidRPr="00F35254">
              <w:rPr>
                <w:rFonts w:cs="Arial"/>
                <w:lang w:val="en-US"/>
              </w:rPr>
              <w:t xml:space="preserve"> syndr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402D4" w:rsidRPr="00F35254" w:rsidRDefault="004402D4" w:rsidP="00F35254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F35254">
              <w:rPr>
                <w:rFonts w:cs="Arial"/>
                <w:lang w:val="en-US"/>
              </w:rPr>
              <w:t>2</w:t>
            </w:r>
          </w:p>
        </w:tc>
      </w:tr>
    </w:tbl>
    <w:p w:rsidR="003E7342" w:rsidRDefault="003E7342" w:rsidP="003E7342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3E7342" w:rsidRDefault="003E7342" w:rsidP="003E7342"/>
    <w:p w:rsidR="003E7342" w:rsidRDefault="003E7342" w:rsidP="003E7342"/>
    <w:p w:rsidR="003E7342" w:rsidRDefault="003E7342"/>
    <w:sectPr w:rsidR="003E73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77F5" w:rsidRDefault="004277F5">
      <w:r>
        <w:separator/>
      </w:r>
    </w:p>
  </w:endnote>
  <w:endnote w:type="continuationSeparator" w:id="0">
    <w:p w:rsidR="004277F5" w:rsidRDefault="004277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77F5" w:rsidRDefault="004277F5">
      <w:r>
        <w:separator/>
      </w:r>
    </w:p>
  </w:footnote>
  <w:footnote w:type="continuationSeparator" w:id="0">
    <w:p w:rsidR="004277F5" w:rsidRDefault="004277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E7342"/>
    <w:rsid w:val="000D3DA1"/>
    <w:rsid w:val="00150EA8"/>
    <w:rsid w:val="001C06E4"/>
    <w:rsid w:val="00340DE2"/>
    <w:rsid w:val="003B52D8"/>
    <w:rsid w:val="003E7342"/>
    <w:rsid w:val="00420F62"/>
    <w:rsid w:val="004277F5"/>
    <w:rsid w:val="004402D4"/>
    <w:rsid w:val="0044310D"/>
    <w:rsid w:val="00446F9F"/>
    <w:rsid w:val="00632378"/>
    <w:rsid w:val="00787742"/>
    <w:rsid w:val="008C4425"/>
    <w:rsid w:val="008E10BC"/>
    <w:rsid w:val="00905F66"/>
    <w:rsid w:val="009A4D4A"/>
    <w:rsid w:val="00AB713D"/>
    <w:rsid w:val="00AD09D8"/>
    <w:rsid w:val="00AE4268"/>
    <w:rsid w:val="00C22B50"/>
    <w:rsid w:val="00C405A4"/>
    <w:rsid w:val="00C52781"/>
    <w:rsid w:val="00E02E58"/>
    <w:rsid w:val="00E1654C"/>
    <w:rsid w:val="00E35117"/>
    <w:rsid w:val="00E6751C"/>
    <w:rsid w:val="00F352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E7342"/>
    <w:rPr>
      <w:rFonts w:ascii="Arial" w:hAnsi="Arial"/>
      <w:sz w:val="24"/>
      <w:szCs w:val="24"/>
      <w:lang w:val="fr-FR" w:eastAsia="fr-FR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Emphasis">
    <w:name w:val="Emphasis"/>
    <w:basedOn w:val="DefaultParagraphFont"/>
    <w:qFormat/>
    <w:rsid w:val="00E1654C"/>
    <w:rPr>
      <w:i/>
      <w:iCs/>
    </w:rPr>
  </w:style>
  <w:style w:type="character" w:customStyle="1" w:styleId="st">
    <w:name w:val="st"/>
    <w:basedOn w:val="DefaultParagraphFont"/>
    <w:rsid w:val="00E165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Supplementary Table : Characteristics of non AD patients</vt:lpstr>
      <vt:lpstr>Supplementary Table : Characteristics of non AD patients</vt:lpstr>
    </vt:vector>
  </TitlesOfParts>
  <Company>AP-HP</Company>
  <LinksUpToDate>false</LinksUpToDate>
  <CharactersWithSpaces>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: Characteristics of non AD patients</dc:title>
  <dc:creator>3099114</dc:creator>
  <cp:lastModifiedBy>Partners Information Systems</cp:lastModifiedBy>
  <cp:revision>3</cp:revision>
  <dcterms:created xsi:type="dcterms:W3CDTF">2015-03-02T20:17:00Z</dcterms:created>
  <dcterms:modified xsi:type="dcterms:W3CDTF">2015-03-02T20:17:00Z</dcterms:modified>
</cp:coreProperties>
</file>